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EEB5C7" w:rsidR="000035D5" w:rsidRDefault="000035D5">
                            <w:r>
                              <w:t xml:space="preserve">Reported on page number: </w:t>
                            </w:r>
                            <w:r w:rsidR="0005241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6EEB5C7" w:rsidR="000035D5" w:rsidRDefault="000035D5">
                      <w:r>
                        <w:t xml:space="preserve">Reported on page number: </w:t>
                      </w:r>
                      <w:r w:rsidR="00052415">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IN" w:eastAsia="en-IN"/>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FC3974" w:rsidR="000035D5" w:rsidRDefault="000035D5" w:rsidP="000035D5">
                            <w:r>
                              <w:t xml:space="preserve">Reported on page number: </w:t>
                            </w:r>
                            <w:r w:rsidR="0005241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7FC3974" w:rsidR="000035D5" w:rsidRDefault="000035D5" w:rsidP="000035D5">
                      <w:r>
                        <w:t xml:space="preserve">Reported on page number: </w:t>
                      </w:r>
                      <w:r w:rsidR="0005241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5E1560" w:rsidR="000035D5" w:rsidRDefault="00052415"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75E1560" w:rsidR="000035D5" w:rsidRDefault="00052415"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IN" w:eastAsia="en-IN"/>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D470C2" w14:textId="77777777" w:rsidR="00052415" w:rsidRDefault="00052415" w:rsidP="00052415">
                            <w:r>
                              <w:t xml:space="preserve">Yes, written informed consent were obtained from every participant before enrollng them into the study. This has been mentioned in the methods section of the manuscript.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15D470C2" w14:textId="77777777" w:rsidR="00052415" w:rsidRDefault="00052415" w:rsidP="00052415">
                      <w:r>
                        <w:t xml:space="preserve">Yes, written informed consent were obtained from every participant before enrollng them into the study. This has been mentioned in the methods section of the manuscript.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IN" w:eastAsia="en-IN"/>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707CC6" w14:textId="77777777" w:rsidR="00052415" w:rsidRDefault="00052415" w:rsidP="00052415">
                            <w:r>
                              <w:t>The members were given plenty time to ask questions about the study protocol, aims, methodology and anticipated outcomes and only after thorough in-depth discussion did they agree to participate in the study. They were enthusiastic in taking part into the study.</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3A707CC6" w14:textId="77777777" w:rsidR="00052415" w:rsidRDefault="00052415" w:rsidP="00052415">
                      <w:r>
                        <w:t>The members were given plenty time to ask questions about the study protocol, aims, methodology and anticipated outcomes and only after thorough in-depth discussion did they agree to participate in the study. They were enthusiastic in taking part into the study.</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IN" w:eastAsia="en-IN"/>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1585CA" w14:textId="77777777" w:rsidR="00052415" w:rsidRDefault="00052415" w:rsidP="00052415">
                            <w:r>
                              <w:t>The consent forms and subject information sheet were translated in local language- marathi for easy comprehension. Apart from written material, content from the documents were reiterated verbally for clarit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3B1585CA" w14:textId="77777777" w:rsidR="00052415" w:rsidRDefault="00052415" w:rsidP="00052415">
                      <w:r>
                        <w:t>The consent forms and subject information sheet were translated in local language- marathi for easy comprehension. Apart from written material, content from the documents were reiterated verbally for clarit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IN" w:eastAsia="en-IN"/>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083A03" w14:textId="77777777" w:rsidR="00052415" w:rsidRDefault="00052415" w:rsidP="00052415">
                            <w:r>
                              <w:t xml:space="preserve">Yes, a presentation will be given to the stakeholders and community dwellers since we aim at translational aspect of research.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4083A03" w14:textId="77777777" w:rsidR="00052415" w:rsidRDefault="00052415" w:rsidP="00052415">
                      <w:r>
                        <w:t xml:space="preserve">Yes, a presentation will be given to the stakeholders and community dwellers since we aim at translational aspect of research.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IN" w:eastAsia="en-I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CD7181" w:rsidR="000035D5" w:rsidRDefault="00052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FCD7181" w:rsidR="000035D5" w:rsidRDefault="0005241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IN" w:eastAsia="en-I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D6D27D" w14:textId="77777777" w:rsidR="00052415" w:rsidRDefault="00052415" w:rsidP="00052415">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63D6D27D" w14:textId="77777777" w:rsidR="00052415" w:rsidRDefault="00052415" w:rsidP="00052415">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IN" w:eastAsia="en-I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55E3BF" w14:textId="77777777" w:rsidR="00052415" w:rsidRDefault="00052415" w:rsidP="00052415">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4355E3BF" w14:textId="77777777" w:rsidR="00052415" w:rsidRDefault="00052415" w:rsidP="00052415">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IN" w:eastAsia="en-IN"/>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0EE429" w14:textId="77777777" w:rsidR="00052415" w:rsidRDefault="00052415" w:rsidP="00052415">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10EE429" w14:textId="77777777" w:rsidR="00052415" w:rsidRDefault="00052415" w:rsidP="00052415">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IN" w:eastAsia="en-IN"/>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53E790" w14:textId="77777777" w:rsidR="00052415" w:rsidRDefault="00052415" w:rsidP="00052415">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4353E790" w14:textId="77777777" w:rsidR="00052415" w:rsidRDefault="00052415" w:rsidP="00052415">
                      <w:r>
                        <w:t>NA</w:t>
                      </w:r>
                    </w:p>
                    <w:p w14:paraId="6CB35C38" w14:textId="77777777" w:rsidR="000035D5" w:rsidRDefault="000035D5" w:rsidP="000035D5">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7A83DC" w14:textId="77777777" w:rsidR="00ED7005" w:rsidRDefault="00ED7005" w:rsidP="00F57A3B">
      <w:r>
        <w:separator/>
      </w:r>
    </w:p>
  </w:endnote>
  <w:endnote w:type="continuationSeparator" w:id="0">
    <w:p w14:paraId="5CA29CA7" w14:textId="77777777" w:rsidR="00ED7005" w:rsidRDefault="00ED700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625019" w14:textId="77777777" w:rsidR="00ED7005" w:rsidRDefault="00ED7005" w:rsidP="00F57A3B">
      <w:r>
        <w:separator/>
      </w:r>
    </w:p>
  </w:footnote>
  <w:footnote w:type="continuationSeparator" w:id="0">
    <w:p w14:paraId="6F8F25D1" w14:textId="77777777" w:rsidR="00ED7005" w:rsidRDefault="00ED700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52415"/>
    <w:rsid w:val="000F365D"/>
    <w:rsid w:val="00116E71"/>
    <w:rsid w:val="002252DA"/>
    <w:rsid w:val="003139C0"/>
    <w:rsid w:val="00335779"/>
    <w:rsid w:val="004A7A57"/>
    <w:rsid w:val="004C71C4"/>
    <w:rsid w:val="00515BC0"/>
    <w:rsid w:val="00541C18"/>
    <w:rsid w:val="00580384"/>
    <w:rsid w:val="0069423E"/>
    <w:rsid w:val="006F5F45"/>
    <w:rsid w:val="00831ADE"/>
    <w:rsid w:val="00841F25"/>
    <w:rsid w:val="008C4E6F"/>
    <w:rsid w:val="009364D9"/>
    <w:rsid w:val="00A43F5B"/>
    <w:rsid w:val="00A961CD"/>
    <w:rsid w:val="00AD410C"/>
    <w:rsid w:val="00B229D9"/>
    <w:rsid w:val="00BD19EC"/>
    <w:rsid w:val="00E004E6"/>
    <w:rsid w:val="00E976A3"/>
    <w:rsid w:val="00ED700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A5DE8-922F-49AD-89FC-A1F06FD47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run Katapally</cp:lastModifiedBy>
  <cp:revision>2</cp:revision>
  <dcterms:created xsi:type="dcterms:W3CDTF">2024-12-16T15:03:00Z</dcterms:created>
  <dcterms:modified xsi:type="dcterms:W3CDTF">2024-12-16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7afaba305f765c42a30b3fe434cb9fa63e1d4874521e38860af5f30868e1ad</vt:lpwstr>
  </property>
</Properties>
</file>